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FAE40" w14:textId="77777777" w:rsidR="003A65C9" w:rsidRDefault="00491DCB">
      <w:pPr>
        <w:spacing w:after="20" w:line="240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b/>
        </w:rPr>
        <w:t xml:space="preserve">S1 Table. Definitions of levels of T, N, M, A, and S for SEER melanoma of the skin. </w:t>
      </w:r>
    </w:p>
    <w:tbl>
      <w:tblPr>
        <w:tblStyle w:val="a"/>
        <w:tblW w:w="9225" w:type="dxa"/>
        <w:tblInd w:w="105" w:type="dxa"/>
        <w:tblLayout w:type="fixed"/>
        <w:tblLook w:val="0400" w:firstRow="0" w:lastRow="0" w:firstColumn="0" w:lastColumn="0" w:noHBand="0" w:noVBand="1"/>
      </w:tblPr>
      <w:tblGrid>
        <w:gridCol w:w="1650"/>
        <w:gridCol w:w="1650"/>
        <w:gridCol w:w="3675"/>
        <w:gridCol w:w="2250"/>
      </w:tblGrid>
      <w:tr w:rsidR="003A65C9" w14:paraId="630B4DC7" w14:textId="77777777">
        <w:trPr>
          <w:trHeight w:val="48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B567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white"/>
              </w:rPr>
              <w:t>Prognostic Factor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F655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white"/>
              </w:rPr>
              <w:t>Levels</w:t>
            </w:r>
          </w:p>
        </w:tc>
        <w:tc>
          <w:tcPr>
            <w:tcW w:w="59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BA0D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white"/>
              </w:rPr>
              <w:t>Definitions</w:t>
            </w:r>
          </w:p>
        </w:tc>
      </w:tr>
      <w:tr w:rsidR="003A65C9" w14:paraId="5ADA6CBB" w14:textId="77777777">
        <w:trPr>
          <w:trHeight w:val="420"/>
        </w:trPr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B46B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Primary Tumor (T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40A4" w14:textId="77777777" w:rsidR="003A65C9" w:rsidRDefault="003A6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5B043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hickness 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7EEA1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Ulceration status</w:t>
            </w:r>
          </w:p>
        </w:tc>
      </w:tr>
      <w:tr w:rsidR="003A65C9" w14:paraId="3E2C3909" w14:textId="77777777">
        <w:trPr>
          <w:trHeight w:val="86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A1E66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CE813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0: no evidence of primary tumor (e.g., unknown primary</w:t>
            </w:r>
          </w:p>
          <w:p w14:paraId="2B200382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or completely regressed melanoma)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36D91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ot applicable 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1742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ot applicable</w:t>
            </w:r>
          </w:p>
        </w:tc>
      </w:tr>
      <w:tr w:rsidR="003A65C9" w14:paraId="5FDBA3A1" w14:textId="77777777">
        <w:trPr>
          <w:trHeight w:val="42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4E410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E12D5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1a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20C3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&lt;0.8m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B932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Without ulceration</w:t>
            </w:r>
          </w:p>
        </w:tc>
      </w:tr>
      <w:tr w:rsidR="003A65C9" w14:paraId="2CFC3329" w14:textId="77777777">
        <w:trPr>
          <w:trHeight w:val="42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149FC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EAA5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1b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61DA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&lt;0.8 mm </w:t>
            </w:r>
          </w:p>
          <w:p w14:paraId="42ABE4F4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0.8-1.0m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3710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With ulceration</w:t>
            </w:r>
          </w:p>
        </w:tc>
      </w:tr>
      <w:tr w:rsidR="003A65C9" w14:paraId="3A80C2F7" w14:textId="77777777">
        <w:trPr>
          <w:trHeight w:val="46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7745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387EE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2a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28496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&gt;1.0-2.0 mm 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4124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Without ulceration</w:t>
            </w:r>
          </w:p>
        </w:tc>
      </w:tr>
      <w:tr w:rsidR="003A65C9" w14:paraId="1FDD19B9" w14:textId="77777777">
        <w:trPr>
          <w:trHeight w:val="46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4631B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F9CC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2b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CBAC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&gt;1.0-2.0 mm 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B40AE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With ulceration</w:t>
            </w:r>
          </w:p>
        </w:tc>
      </w:tr>
      <w:tr w:rsidR="003A65C9" w14:paraId="4122AF59" w14:textId="77777777">
        <w:trPr>
          <w:trHeight w:val="42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07EC4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CD4A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3a 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708B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&gt;2.0-4.0 mm 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D527F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Without ulceration</w:t>
            </w:r>
          </w:p>
        </w:tc>
      </w:tr>
      <w:tr w:rsidR="003A65C9" w14:paraId="38A6863E" w14:textId="77777777">
        <w:trPr>
          <w:trHeight w:val="36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C1AC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C33F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3b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009C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&gt;2.0-4.0 m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2767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With ulceration</w:t>
            </w:r>
          </w:p>
        </w:tc>
      </w:tr>
      <w:tr w:rsidR="003A65C9" w14:paraId="3390C7BA" w14:textId="77777777">
        <w:trPr>
          <w:trHeight w:val="38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8BA9C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D475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4a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418D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&gt;4.0m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9AF23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Without ulceration</w:t>
            </w:r>
          </w:p>
        </w:tc>
      </w:tr>
      <w:tr w:rsidR="003A65C9" w14:paraId="56FD5449" w14:textId="77777777">
        <w:trPr>
          <w:trHeight w:val="44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B07A1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9C41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4b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7519D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&gt;4.0m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D25F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With ulceration</w:t>
            </w:r>
          </w:p>
        </w:tc>
      </w:tr>
      <w:tr w:rsidR="003A65C9" w14:paraId="062E9EF3" w14:textId="77777777">
        <w:trPr>
          <w:trHeight w:val="600"/>
        </w:trPr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76330" w14:textId="77777777" w:rsidR="003A65C9" w:rsidRDefault="003A6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C50D23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Regional Lymph Nodes (N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FCB7" w14:textId="77777777" w:rsidR="003A65C9" w:rsidRDefault="003A6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CBBD8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umber of tumor-involved regional lymph nod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F0C42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Presence of in-transit,</w:t>
            </w:r>
          </w:p>
          <w:p w14:paraId="55D6220F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satellite, and/or</w:t>
            </w:r>
          </w:p>
          <w:p w14:paraId="12E56A60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microsatellite metastases</w:t>
            </w:r>
          </w:p>
        </w:tc>
      </w:tr>
      <w:tr w:rsidR="003A65C9" w14:paraId="500D16A0" w14:textId="77777777">
        <w:trPr>
          <w:trHeight w:val="60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7AFD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F03EA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0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1734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o regional metastases</w:t>
            </w:r>
          </w:p>
          <w:p w14:paraId="5B34EEA5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detected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1818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o</w:t>
            </w:r>
          </w:p>
        </w:tc>
      </w:tr>
      <w:tr w:rsidR="003A65C9" w14:paraId="26BDDA48" w14:textId="77777777">
        <w:trPr>
          <w:trHeight w:val="58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E406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D833C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1a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7276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One clinically occult (i.e., detected by SLN biopsy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3CE4A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o</w:t>
            </w:r>
          </w:p>
        </w:tc>
      </w:tr>
      <w:tr w:rsidR="003A65C9" w14:paraId="73FD00DA" w14:textId="77777777">
        <w:trPr>
          <w:trHeight w:val="40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BB720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D1E98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1b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6A23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One clinically detected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8E0A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o</w:t>
            </w:r>
          </w:p>
        </w:tc>
      </w:tr>
      <w:tr w:rsidR="003A65C9" w14:paraId="1EE5C6BA" w14:textId="77777777">
        <w:trPr>
          <w:trHeight w:val="60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A8A0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FDEAA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2a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DDFBF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wo or three clinically occult (i.e., detected by SLN biopsy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80DE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o</w:t>
            </w:r>
          </w:p>
        </w:tc>
      </w:tr>
      <w:tr w:rsidR="003A65C9" w14:paraId="4958A744" w14:textId="77777777">
        <w:trPr>
          <w:trHeight w:val="62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8DA2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654F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2b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3914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Two or three, at least one of which was clinically detected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82A3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o</w:t>
            </w:r>
          </w:p>
        </w:tc>
      </w:tr>
      <w:tr w:rsidR="003A65C9" w14:paraId="444F1840" w14:textId="77777777">
        <w:trPr>
          <w:trHeight w:val="48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5C5CD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22B1C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2c</w:t>
            </w:r>
          </w:p>
        </w:tc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C784A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One clinically occult or clinically detected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F5B51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Yes</w:t>
            </w:r>
          </w:p>
        </w:tc>
      </w:tr>
      <w:tr w:rsidR="003A65C9" w14:paraId="78CAECC0" w14:textId="77777777">
        <w:trPr>
          <w:trHeight w:val="90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1BAE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A02D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3</w:t>
            </w:r>
          </w:p>
        </w:tc>
        <w:tc>
          <w:tcPr>
            <w:tcW w:w="59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9C081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Four or more tumor-involved nodes or in-transit, satellite, and/or microsatellite metastases with two or more tumor-involved nodes, or any number of matted nodes without or with in transit, satellite, and/or microsatellite metastases</w:t>
            </w:r>
          </w:p>
        </w:tc>
      </w:tr>
      <w:tr w:rsidR="003A65C9" w14:paraId="4835BC0F" w14:textId="77777777">
        <w:trPr>
          <w:trHeight w:val="420"/>
        </w:trPr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9846D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Distant Metastasis (M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1B0B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M0</w:t>
            </w:r>
          </w:p>
        </w:tc>
        <w:tc>
          <w:tcPr>
            <w:tcW w:w="59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5FD9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No evidence of distant metastasis</w:t>
            </w:r>
          </w:p>
        </w:tc>
      </w:tr>
      <w:tr w:rsidR="003A65C9" w14:paraId="6E376CE2" w14:textId="77777777">
        <w:trPr>
          <w:trHeight w:val="38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5614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F13CF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M1</w:t>
            </w:r>
          </w:p>
        </w:tc>
        <w:tc>
          <w:tcPr>
            <w:tcW w:w="59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7BE2B" w14:textId="6170A70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Evidence of distant metastasis</w:t>
            </w:r>
          </w:p>
        </w:tc>
      </w:tr>
      <w:tr w:rsidR="003A65C9" w14:paraId="428AED2E" w14:textId="77777777">
        <w:trPr>
          <w:trHeight w:val="420"/>
        </w:trPr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FE47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Age (A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FE473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A0</w:t>
            </w:r>
          </w:p>
        </w:tc>
        <w:tc>
          <w:tcPr>
            <w:tcW w:w="59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BF6E2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Age &lt; 70</w:t>
            </w:r>
          </w:p>
        </w:tc>
      </w:tr>
      <w:tr w:rsidR="003A65C9" w14:paraId="228B86B9" w14:textId="77777777">
        <w:trPr>
          <w:trHeight w:val="42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9D693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AF94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A1</w:t>
            </w:r>
          </w:p>
        </w:tc>
        <w:tc>
          <w:tcPr>
            <w:tcW w:w="59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8301" w14:textId="77777777" w:rsidR="003A65C9" w:rsidRDefault="00420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highlight w:val="white"/>
                </w:rPr>
                <w:tag w:val="goog_rdk_0"/>
                <w:id w:val="1965993365"/>
              </w:sdtPr>
              <w:sdtEndPr/>
              <w:sdtContent>
                <w:r w:rsidR="00491DCB" w:rsidRPr="009A521F">
                  <w:rPr>
                    <w:rFonts w:ascii="Times New Roman" w:eastAsia="Times New Roman" w:hAnsi="Times New Roman" w:cs="Times New Roman"/>
                    <w:i/>
                    <w:sz w:val="18"/>
                    <w:szCs w:val="18"/>
                    <w:highlight w:val="white"/>
                  </w:rPr>
                  <w:t>Age ≥ 70</w:t>
                </w:r>
              </w:sdtContent>
            </w:sdt>
          </w:p>
        </w:tc>
      </w:tr>
      <w:tr w:rsidR="003A65C9" w14:paraId="20EBC539" w14:textId="77777777">
        <w:trPr>
          <w:trHeight w:val="400"/>
        </w:trPr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2B04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Sex (S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B210E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S1</w:t>
            </w:r>
          </w:p>
        </w:tc>
        <w:tc>
          <w:tcPr>
            <w:tcW w:w="59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DF72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Male</w:t>
            </w:r>
          </w:p>
        </w:tc>
      </w:tr>
      <w:tr w:rsidR="003A65C9" w14:paraId="60739FFF" w14:textId="77777777">
        <w:trPr>
          <w:trHeight w:val="38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E703" w14:textId="77777777" w:rsidR="003A65C9" w:rsidRDefault="003A6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026A0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S2</w:t>
            </w:r>
          </w:p>
        </w:tc>
        <w:tc>
          <w:tcPr>
            <w:tcW w:w="59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7502" w14:textId="77777777" w:rsidR="003A65C9" w:rsidRDefault="0049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Female</w:t>
            </w:r>
          </w:p>
        </w:tc>
      </w:tr>
    </w:tbl>
    <w:p w14:paraId="4ECDEFDF" w14:textId="77777777" w:rsidR="003A65C9" w:rsidRDefault="003A65C9">
      <w:pPr>
        <w:spacing w:after="0" w:line="240" w:lineRule="auto"/>
        <w:ind w:left="720"/>
        <w:rPr>
          <w:rFonts w:ascii="Arial" w:eastAsia="Arial" w:hAnsi="Arial" w:cs="Arial"/>
          <w:sz w:val="16"/>
          <w:szCs w:val="16"/>
          <w:highlight w:val="white"/>
          <w:vertAlign w:val="superscript"/>
        </w:rPr>
      </w:pPr>
    </w:p>
    <w:p w14:paraId="4D782FFA" w14:textId="77777777" w:rsidR="003A65C9" w:rsidRDefault="00491D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Refer to AJCC Cancer Staging Manual [1] and SEER Research Data Record Description [2] for specifics of the 3rd column.</w:t>
      </w:r>
      <w:r>
        <w:rPr>
          <w:rFonts w:ascii="Arial" w:eastAsia="Arial" w:hAnsi="Arial" w:cs="Arial"/>
          <w:sz w:val="16"/>
          <w:szCs w:val="16"/>
          <w:highlight w:val="white"/>
          <w:vertAlign w:val="superscript"/>
        </w:rPr>
        <w:t> </w:t>
      </w:r>
    </w:p>
    <w:p w14:paraId="16D56E3A" w14:textId="77777777" w:rsidR="003A65C9" w:rsidRDefault="003A65C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eastAsia="Arial" w:hAnsi="Arial" w:cs="Arial"/>
          <w:color w:val="222222"/>
          <w:sz w:val="16"/>
          <w:szCs w:val="16"/>
          <w:highlight w:val="white"/>
        </w:rPr>
      </w:pPr>
    </w:p>
    <w:p w14:paraId="14F269D6" w14:textId="77777777" w:rsidR="003A65C9" w:rsidRDefault="00491DC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Amin MB, Edge S, Greene F, Byrd DR, Brookland RK, Washington, MK, et al.  AJCC Cancer Staging Manual, 8th ed. Springer International Publishing. 2017.</w:t>
      </w:r>
    </w:p>
    <w:p w14:paraId="32D2E426" w14:textId="77777777" w:rsidR="003A65C9" w:rsidRDefault="00491DCB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 </w:t>
      </w:r>
    </w:p>
    <w:p w14:paraId="5F87627D" w14:textId="0C2BFECB" w:rsidR="003A65C9" w:rsidRDefault="00491DC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>SEER Research Data Record Description. Available online at</w:t>
      </w:r>
      <w:r w:rsidR="00C736E2">
        <w:rPr>
          <w:rFonts w:ascii="Times New Roman" w:eastAsia="Times New Roman" w:hAnsi="Times New Roman" w:cs="Times New Roman"/>
          <w:color w:val="222222"/>
          <w:highlight w:val="white"/>
        </w:rPr>
        <w:t xml:space="preserve">: </w:t>
      </w:r>
      <w:bookmarkStart w:id="0" w:name="OLE_LINK6"/>
      <w:r w:rsidR="00C736E2" w:rsidRPr="00C736E2">
        <w:rPr>
          <w:rFonts w:ascii="Times New Roman" w:eastAsia="Times New Roman" w:hAnsi="Times New Roman" w:cs="Times New Roman"/>
          <w:color w:val="222222"/>
        </w:rPr>
        <w:t>https://seer.cancer.gov/data-software/documentation/seerstat/nov2020/TextData.FileDescription.</w:t>
      </w:r>
      <w:bookmarkStart w:id="1" w:name="OLE_LINK5"/>
      <w:r w:rsidR="00C736E2">
        <w:rPr>
          <w:rFonts w:ascii="Times New Roman" w:eastAsia="Times New Roman" w:hAnsi="Times New Roman" w:cs="Times New Roman"/>
          <w:color w:val="222222"/>
        </w:rPr>
        <w:t>pdf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 </w:t>
      </w:r>
      <w:bookmarkEnd w:id="0"/>
      <w:bookmarkEnd w:id="1"/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(accessed </w:t>
      </w:r>
      <w:r w:rsidR="00C736E2" w:rsidRPr="00C736E2">
        <w:rPr>
          <w:rFonts w:ascii="Times New Roman" w:eastAsia="Times New Roman" w:hAnsi="Times New Roman" w:cs="Times New Roman"/>
          <w:color w:val="222222"/>
          <w:highlight w:val="white"/>
        </w:rPr>
        <w:t>20 June 2021</w:t>
      </w:r>
      <w:r>
        <w:rPr>
          <w:rFonts w:ascii="Times New Roman" w:eastAsia="Times New Roman" w:hAnsi="Times New Roman" w:cs="Times New Roman"/>
          <w:color w:val="222222"/>
          <w:highlight w:val="white"/>
        </w:rPr>
        <w:t>).</w:t>
      </w:r>
    </w:p>
    <w:sectPr w:rsidR="003A65C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1389B"/>
    <w:multiLevelType w:val="multilevel"/>
    <w:tmpl w:val="C0F276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BD56E25"/>
    <w:multiLevelType w:val="multilevel"/>
    <w:tmpl w:val="BC82787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222222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wMDY0NDCwtDQ1MzVR0lEKTi0uzszPAykwrgUA5kF8iSwAAAA="/>
  </w:docVars>
  <w:rsids>
    <w:rsidRoot w:val="003A65C9"/>
    <w:rsid w:val="003A65C9"/>
    <w:rsid w:val="00420CBA"/>
    <w:rsid w:val="00491DCB"/>
    <w:rsid w:val="009A521F"/>
    <w:rsid w:val="00C7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E3881"/>
  <w15:docId w15:val="{30FBC21A-7DAA-4F1F-B68D-52A18661D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89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9F3"/>
  </w:style>
  <w:style w:type="paragraph" w:styleId="Footer">
    <w:name w:val="footer"/>
    <w:basedOn w:val="Normal"/>
    <w:link w:val="FooterChar"/>
    <w:uiPriority w:val="99"/>
    <w:unhideWhenUsed/>
    <w:rsid w:val="0089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9F3"/>
  </w:style>
  <w:style w:type="character" w:customStyle="1" w:styleId="highlight">
    <w:name w:val="highlight"/>
    <w:basedOn w:val="DefaultParagraphFont"/>
    <w:rsid w:val="008A3351"/>
  </w:style>
  <w:style w:type="paragraph" w:styleId="ListParagraph">
    <w:name w:val="List Paragraph"/>
    <w:basedOn w:val="Normal"/>
    <w:uiPriority w:val="34"/>
    <w:qFormat/>
    <w:rsid w:val="008732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7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62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76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76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62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0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C4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C40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C40"/>
    <w:rPr>
      <w:rFonts w:eastAsiaTheme="minorEastAsia"/>
      <w:b/>
      <w:bCs/>
      <w:sz w:val="20"/>
      <w:szCs w:val="20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0C40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4f7TUarY/TSW9BfPVkaPhTnQeg==">AMUW2mUcol89YlZS/3i5oxPjEOknSq9jLSSok5lGZVPnBbAm6nnGq3wWpYmbPkLiNIV6giQ9nC75W1jtlDm7Bhi50oo8zz3X45L/eLhDORxgO/Eimtqs3m6mdkilC8CYktdjjemKeoO7Y+THN1zsp/XZlnkKGnizOK1X5EmfuZKpUw/ZUCGGQ0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HANG CHEN</dc:creator>
  <cp:lastModifiedBy>huan wang</cp:lastModifiedBy>
  <cp:revision>5</cp:revision>
  <dcterms:created xsi:type="dcterms:W3CDTF">2019-03-19T16:41:00Z</dcterms:created>
  <dcterms:modified xsi:type="dcterms:W3CDTF">2021-09-16T23:07:00Z</dcterms:modified>
</cp:coreProperties>
</file>